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92C77" w14:textId="79475DF6" w:rsidR="00C705EE" w:rsidRDefault="00EE0B05">
      <w:pPr>
        <w:rPr>
          <w:rFonts w:ascii="Arial" w:hAnsi="Arial" w:cs="Arial"/>
          <w:b/>
          <w:bCs/>
          <w:color w:val="000000" w:themeColor="text1"/>
          <w:lang w:val="en-GB"/>
        </w:rPr>
      </w:pPr>
      <w:r w:rsidRPr="00EE0B05">
        <w:rPr>
          <w:rFonts w:ascii="Arial" w:hAnsi="Arial" w:cs="Arial"/>
          <w:b/>
          <w:bCs/>
          <w:lang w:val="en-US"/>
        </w:rPr>
        <w:t>Supplementary Table 1.</w:t>
      </w:r>
      <w:r>
        <w:rPr>
          <w:rFonts w:ascii="Arial" w:hAnsi="Arial" w:cs="Arial"/>
          <w:b/>
          <w:bCs/>
          <w:lang w:val="en-US"/>
        </w:rPr>
        <w:t xml:space="preserve"> </w:t>
      </w:r>
      <w:r w:rsidR="00C705EE">
        <w:rPr>
          <w:rFonts w:ascii="Arial" w:hAnsi="Arial" w:cs="Arial"/>
          <w:b/>
          <w:bCs/>
          <w:color w:val="000000" w:themeColor="text1"/>
          <w:lang w:val="en-GB"/>
        </w:rPr>
        <w:t>N</w:t>
      </w:r>
      <w:r w:rsidR="00C705EE" w:rsidRPr="00C705EE">
        <w:rPr>
          <w:rFonts w:ascii="Arial" w:hAnsi="Arial" w:cs="Arial"/>
          <w:b/>
          <w:bCs/>
          <w:color w:val="000000" w:themeColor="text1"/>
          <w:lang w:val="en-GB"/>
        </w:rPr>
        <w:t xml:space="preserve">umber of cells analysed by </w:t>
      </w:r>
      <w:proofErr w:type="spellStart"/>
      <w:r w:rsidR="00C705EE" w:rsidRPr="00C705EE">
        <w:rPr>
          <w:rFonts w:ascii="Arial" w:hAnsi="Arial" w:cs="Arial"/>
          <w:b/>
          <w:bCs/>
          <w:color w:val="000000" w:themeColor="text1"/>
          <w:lang w:val="en-GB"/>
        </w:rPr>
        <w:t>scRNAseq</w:t>
      </w:r>
      <w:proofErr w:type="spellEnd"/>
      <w:r w:rsidR="00C705EE" w:rsidRPr="00C705EE">
        <w:rPr>
          <w:rFonts w:ascii="Arial" w:hAnsi="Arial" w:cs="Arial"/>
          <w:b/>
          <w:bCs/>
          <w:color w:val="000000" w:themeColor="text1"/>
          <w:lang w:val="en-GB"/>
        </w:rPr>
        <w:t xml:space="preserve"> in each carious pulp sample.</w:t>
      </w:r>
    </w:p>
    <w:p w14:paraId="25A5F1A2" w14:textId="77777777" w:rsidR="00C705EE" w:rsidRDefault="00C705EE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14:paraId="5B7E7244" w14:textId="77777777" w:rsidR="00C705EE" w:rsidRDefault="00C705EE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14:paraId="1CC9C608" w14:textId="77777777" w:rsidR="00C705EE" w:rsidRDefault="00C705EE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1619"/>
      </w:tblGrid>
      <w:tr w:rsidR="00C705EE" w14:paraId="4BF3DEEC" w14:textId="77777777" w:rsidTr="00C705EE">
        <w:tc>
          <w:tcPr>
            <w:tcW w:w="1070" w:type="dxa"/>
          </w:tcPr>
          <w:p w14:paraId="461A4FB4" w14:textId="271299AB" w:rsidR="00C705EE" w:rsidRDefault="00C705EE" w:rsidP="00C705E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1619" w:type="dxa"/>
          </w:tcPr>
          <w:p w14:paraId="7A70943D" w14:textId="578897BB" w:rsidR="00C705EE" w:rsidRDefault="00C705EE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ell number</w:t>
            </w:r>
          </w:p>
        </w:tc>
      </w:tr>
      <w:tr w:rsidR="00C705EE" w14:paraId="0ED75DC3" w14:textId="77777777" w:rsidTr="00C705EE">
        <w:tc>
          <w:tcPr>
            <w:tcW w:w="1070" w:type="dxa"/>
          </w:tcPr>
          <w:p w14:paraId="65BBD9D3" w14:textId="2E31D2AD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 w:rsidRPr="00C705E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619" w:type="dxa"/>
          </w:tcPr>
          <w:p w14:paraId="72A0688A" w14:textId="4D4BA12B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364</w:t>
            </w:r>
          </w:p>
        </w:tc>
      </w:tr>
      <w:tr w:rsidR="00C705EE" w14:paraId="3A3762D0" w14:textId="77777777" w:rsidTr="00C705EE">
        <w:tc>
          <w:tcPr>
            <w:tcW w:w="1070" w:type="dxa"/>
          </w:tcPr>
          <w:p w14:paraId="7734BD68" w14:textId="486C0659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 w:rsidRPr="00C705E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619" w:type="dxa"/>
          </w:tcPr>
          <w:p w14:paraId="3D532822" w14:textId="5DA345D5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,645</w:t>
            </w:r>
          </w:p>
        </w:tc>
      </w:tr>
      <w:tr w:rsidR="00C705EE" w14:paraId="4E1A275E" w14:textId="77777777" w:rsidTr="00C705EE">
        <w:tc>
          <w:tcPr>
            <w:tcW w:w="1070" w:type="dxa"/>
          </w:tcPr>
          <w:p w14:paraId="79D6A3D2" w14:textId="733C5374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 w:rsidRPr="00C705E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619" w:type="dxa"/>
          </w:tcPr>
          <w:p w14:paraId="3A579C76" w14:textId="516E81D4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962</w:t>
            </w:r>
          </w:p>
        </w:tc>
      </w:tr>
      <w:tr w:rsidR="00C705EE" w14:paraId="77FCE70A" w14:textId="77777777" w:rsidTr="00C705EE">
        <w:tc>
          <w:tcPr>
            <w:tcW w:w="1070" w:type="dxa"/>
          </w:tcPr>
          <w:p w14:paraId="5C652C72" w14:textId="6C5A8226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 w:rsidRPr="00C705E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619" w:type="dxa"/>
          </w:tcPr>
          <w:p w14:paraId="3066EF73" w14:textId="070EAEA1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,231</w:t>
            </w:r>
          </w:p>
        </w:tc>
      </w:tr>
      <w:tr w:rsidR="00C705EE" w14:paraId="20D3824D" w14:textId="77777777" w:rsidTr="00C705EE">
        <w:tc>
          <w:tcPr>
            <w:tcW w:w="1070" w:type="dxa"/>
          </w:tcPr>
          <w:p w14:paraId="3C3869C9" w14:textId="673FD321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 w:rsidRPr="00C705E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619" w:type="dxa"/>
          </w:tcPr>
          <w:p w14:paraId="5B3F274C" w14:textId="3A4BDB12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103</w:t>
            </w:r>
          </w:p>
        </w:tc>
      </w:tr>
      <w:tr w:rsidR="00C705EE" w14:paraId="108933F4" w14:textId="77777777" w:rsidTr="00C705EE">
        <w:tc>
          <w:tcPr>
            <w:tcW w:w="1070" w:type="dxa"/>
          </w:tcPr>
          <w:p w14:paraId="6D3A88D4" w14:textId="7238FD49" w:rsidR="00C705EE" w:rsidRPr="00C705EE" w:rsidRDefault="00C705EE" w:rsidP="00C705EE">
            <w:pPr>
              <w:jc w:val="right"/>
              <w:rPr>
                <w:rFonts w:ascii="Arial" w:hAnsi="Arial" w:cs="Arial"/>
                <w:lang w:val="en-US"/>
              </w:rPr>
            </w:pPr>
            <w:r w:rsidRPr="00C705EE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619" w:type="dxa"/>
          </w:tcPr>
          <w:p w14:paraId="79A02A71" w14:textId="2C0C5613" w:rsidR="00C705EE" w:rsidRPr="00C705EE" w:rsidRDefault="00C705EE" w:rsidP="00C705EE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C705EE">
              <w:rPr>
                <w:rFonts w:ascii="Arial" w:hAnsi="Arial" w:cs="Arial"/>
                <w:b/>
                <w:bCs/>
                <w:lang w:val="en-US"/>
              </w:rPr>
              <w:t>19,305</w:t>
            </w:r>
          </w:p>
        </w:tc>
      </w:tr>
    </w:tbl>
    <w:p w14:paraId="7ABAC946" w14:textId="6CCCFA3F" w:rsidR="00C705EE" w:rsidRDefault="00C705EE">
      <w:pPr>
        <w:rPr>
          <w:rFonts w:ascii="Arial" w:hAnsi="Arial" w:cs="Arial"/>
          <w:b/>
          <w:bCs/>
          <w:lang w:val="en-US"/>
        </w:rPr>
      </w:pPr>
    </w:p>
    <w:p w14:paraId="2B6F06DD" w14:textId="77777777" w:rsidR="00C705EE" w:rsidRDefault="00C705EE">
      <w:pPr>
        <w:rPr>
          <w:rFonts w:ascii="Arial" w:hAnsi="Arial" w:cs="Arial"/>
          <w:b/>
          <w:bCs/>
          <w:lang w:val="en-US"/>
        </w:rPr>
      </w:pPr>
    </w:p>
    <w:p w14:paraId="575420A2" w14:textId="77777777" w:rsidR="00C705EE" w:rsidRDefault="00C705E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4134CA7" w14:textId="5D6719C2" w:rsidR="0082704D" w:rsidRDefault="00C705E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Table 2. </w:t>
      </w:r>
      <w:r w:rsidR="0082704D">
        <w:rPr>
          <w:rFonts w:ascii="Arial" w:hAnsi="Arial" w:cs="Arial"/>
          <w:b/>
          <w:bCs/>
          <w:lang w:val="en-US"/>
        </w:rPr>
        <w:t>Top25 upregulated genes in the carious pulp data set.</w:t>
      </w:r>
    </w:p>
    <w:p w14:paraId="7DB69976" w14:textId="77777777" w:rsidR="0082704D" w:rsidRDefault="0082704D">
      <w:pPr>
        <w:rPr>
          <w:rFonts w:ascii="Arial" w:hAnsi="Arial" w:cs="Arial"/>
          <w:b/>
          <w:bCs/>
          <w:lang w:val="en-US"/>
        </w:rPr>
      </w:pPr>
    </w:p>
    <w:tbl>
      <w:tblPr>
        <w:tblW w:w="9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9"/>
        <w:gridCol w:w="1358"/>
        <w:gridCol w:w="1357"/>
        <w:gridCol w:w="1677"/>
        <w:gridCol w:w="1315"/>
        <w:gridCol w:w="1096"/>
        <w:gridCol w:w="1358"/>
      </w:tblGrid>
      <w:tr w:rsidR="0082704D" w:rsidRPr="0082704D" w14:paraId="2AFACAF0" w14:textId="77777777" w:rsidTr="00EF63A5">
        <w:trPr>
          <w:trHeight w:val="317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A4F7E4" w14:textId="77777777" w:rsidR="0082704D" w:rsidRPr="0082704D" w:rsidRDefault="0082704D" w:rsidP="008270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704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luster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C6DAA4" w14:textId="77777777" w:rsidR="0082704D" w:rsidRPr="0082704D" w:rsidRDefault="0082704D" w:rsidP="008270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704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gene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BEA64F" w14:textId="77777777" w:rsidR="0082704D" w:rsidRPr="0082704D" w:rsidRDefault="0082704D" w:rsidP="008270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2704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_val</w:t>
            </w:r>
            <w:proofErr w:type="spellEnd"/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FF11A6" w14:textId="77777777" w:rsidR="0082704D" w:rsidRPr="0082704D" w:rsidRDefault="0082704D" w:rsidP="008270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704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vg_log2FC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54C4FA" w14:textId="77777777" w:rsidR="0082704D" w:rsidRPr="0082704D" w:rsidRDefault="0082704D" w:rsidP="008270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704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ct.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158315" w14:textId="77777777" w:rsidR="0082704D" w:rsidRPr="0082704D" w:rsidRDefault="0082704D" w:rsidP="008270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704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ct.2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52BBC9" w14:textId="77777777" w:rsidR="0082704D" w:rsidRPr="0082704D" w:rsidRDefault="0082704D" w:rsidP="008270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2704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_val_adj</w:t>
            </w:r>
            <w:proofErr w:type="spellEnd"/>
          </w:p>
        </w:tc>
      </w:tr>
      <w:tr w:rsidR="00EF63A5" w:rsidRPr="0082704D" w14:paraId="7547FACD" w14:textId="77777777" w:rsidTr="00EF63A5">
        <w:trPr>
          <w:trHeight w:val="291"/>
        </w:trPr>
        <w:tc>
          <w:tcPr>
            <w:tcW w:w="13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482683" w14:textId="7F007207" w:rsidR="00EF63A5" w:rsidRPr="0082704D" w:rsidRDefault="00EF63A5" w:rsidP="00EF63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mmune -subcluster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FA5AD0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IGKC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7AB4B5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2.6972E-74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7340BF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5.55258473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87B3AF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78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05014F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229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103181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5.1128E-70</w:t>
            </w:r>
          </w:p>
        </w:tc>
      </w:tr>
      <w:tr w:rsidR="00EF63A5" w:rsidRPr="0082704D" w14:paraId="0C12AB5E" w14:textId="77777777" w:rsidTr="00EF63A5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6D7B9D" w14:textId="70FEBFF0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2C1AAA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IGLC3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07C36D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9024E-25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E0F40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5.08625896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FDA82D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35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2989B6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6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94C9E8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3.6062E-21</w:t>
            </w:r>
          </w:p>
        </w:tc>
      </w:tr>
      <w:tr w:rsidR="00EF63A5" w:rsidRPr="0082704D" w14:paraId="316390E3" w14:textId="77777777" w:rsidTr="00EF63A5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44DFB5" w14:textId="78164C26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470330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IGHG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52198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8.2738E-38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A97E99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4.75648189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6A7C7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44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36972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7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50D761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5684E-33</w:t>
            </w:r>
          </w:p>
        </w:tc>
      </w:tr>
      <w:tr w:rsidR="00EF63A5" w:rsidRPr="0082704D" w14:paraId="14073E56" w14:textId="77777777" w:rsidTr="00EF63A5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BA167A" w14:textId="0A7458A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FD2123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IGLC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ECF4E3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8.4419E-42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7B72A5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4.6772892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E9F709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48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B6FEF7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603CB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6002E-37</w:t>
            </w:r>
          </w:p>
        </w:tc>
      </w:tr>
      <w:tr w:rsidR="00EF63A5" w:rsidRPr="0082704D" w14:paraId="61427BA4" w14:textId="77777777" w:rsidTr="00EF63A5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EF1FB6" w14:textId="2C79A21C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A08B58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IGHG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0E7D1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5.2891E-35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E2D30C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3.6436421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C7439B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36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797FC1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26DEEA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0026E-30</w:t>
            </w:r>
          </w:p>
        </w:tc>
      </w:tr>
      <w:tr w:rsidR="00EF63A5" w:rsidRPr="0082704D" w14:paraId="76DDEC1C" w14:textId="77777777" w:rsidTr="00EF63A5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8E2B1A" w14:textId="514CE2CA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186D3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IGHG3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21EE75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3.6208E-25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C5C96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3.3623237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CD7360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31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D011B9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44DCF9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6.8636E-21</w:t>
            </w:r>
          </w:p>
        </w:tc>
      </w:tr>
      <w:tr w:rsidR="00EF63A5" w:rsidRPr="0082704D" w14:paraId="6DBA4A32" w14:textId="77777777" w:rsidTr="00EF63A5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B7DC18" w14:textId="0DA53853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834A2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IGHA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C188CC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9.5936E-16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A9DBE3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3.24707783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65953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29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1B3614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F66CD7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8186E-11</w:t>
            </w:r>
          </w:p>
        </w:tc>
      </w:tr>
      <w:tr w:rsidR="00EF63A5" w:rsidRPr="0082704D" w14:paraId="4A4367EE" w14:textId="77777777" w:rsidTr="00EF63A5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BD550E" w14:textId="166E92EF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74BB59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IGHG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44272F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3.7373E-09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A03ED1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2.6675424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96C4CD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18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089D08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7CE3F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7.0844E-05</w:t>
            </w:r>
          </w:p>
        </w:tc>
      </w:tr>
      <w:tr w:rsidR="00EF63A5" w:rsidRPr="0082704D" w14:paraId="20456A59" w14:textId="77777777" w:rsidTr="00EF63A5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F6FB71" w14:textId="2B0798F1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18D9B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BANK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644B9F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3.2173E-46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B5D0F4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9720987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1DF157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51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C07084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A976F5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6.0988E-42</w:t>
            </w:r>
          </w:p>
        </w:tc>
      </w:tr>
      <w:tr w:rsidR="0082704D" w:rsidRPr="0082704D" w14:paraId="3F120CA6" w14:textId="77777777" w:rsidTr="00EF63A5">
        <w:trPr>
          <w:trHeight w:val="291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0DADE7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nmsccs</w:t>
            </w:r>
            <w:proofErr w:type="spellEnd"/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D53B08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CD7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4659A7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6.6924E-51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EA3AE7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83636947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E29B96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77CA5F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229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9B622D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2686E-46</w:t>
            </w:r>
          </w:p>
        </w:tc>
      </w:tr>
      <w:tr w:rsidR="00EF63A5" w:rsidRPr="0082704D" w14:paraId="0E4FBC4F" w14:textId="77777777" w:rsidTr="00EF63A5">
        <w:trPr>
          <w:trHeight w:val="291"/>
        </w:trPr>
        <w:tc>
          <w:tcPr>
            <w:tcW w:w="13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7C0DE7" w14:textId="770C1196" w:rsidR="00EF63A5" w:rsidRPr="0082704D" w:rsidRDefault="00EF63A5" w:rsidP="00EF63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mmune -subcluster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2E2956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CD83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F4C0F3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5424E-78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9B1C04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8293552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8EBB77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BAA14B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162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CA84A6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2.9237E-74</w:t>
            </w:r>
          </w:p>
        </w:tc>
      </w:tr>
      <w:tr w:rsidR="00EF63A5" w:rsidRPr="0082704D" w14:paraId="322A00DB" w14:textId="77777777" w:rsidTr="008E293E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F7DAAC" w14:textId="2D28B225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8CC64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JCHAIN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9EC0A6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9.8022E-10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515EB9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8122432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AB9E7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EA60F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95DC1D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8581E-05</w:t>
            </w:r>
          </w:p>
        </w:tc>
      </w:tr>
      <w:tr w:rsidR="00EF63A5" w:rsidRPr="0082704D" w14:paraId="348F3275" w14:textId="77777777" w:rsidTr="008E293E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6F8D81" w14:textId="0D46F3C9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944D54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BACH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676396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7.0135E-36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6443B0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6889928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859AB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41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8E42C4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A42795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3295E-31</w:t>
            </w:r>
          </w:p>
        </w:tc>
      </w:tr>
      <w:tr w:rsidR="00EF63A5" w:rsidRPr="0082704D" w14:paraId="34803061" w14:textId="77777777" w:rsidTr="008E293E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8F763D" w14:textId="76031E4A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B7EF4B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CCL3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63EC7C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4453E-21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741B86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6837207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50D2A6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32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AE0485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7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F03077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2.7398E-17</w:t>
            </w:r>
          </w:p>
        </w:tc>
      </w:tr>
      <w:tr w:rsidR="00EF63A5" w:rsidRPr="0082704D" w14:paraId="03EADA1F" w14:textId="77777777" w:rsidTr="008E293E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CCC956" w14:textId="70ADE68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54C8C0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SIPA1L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A645CA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0015E-83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D040A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5942138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4C500F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74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A814A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15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2E511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8984E-79</w:t>
            </w:r>
          </w:p>
        </w:tc>
      </w:tr>
      <w:tr w:rsidR="00EF63A5" w:rsidRPr="0082704D" w14:paraId="7FF1C14B" w14:textId="77777777" w:rsidTr="008E293E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BE9227" w14:textId="5A71CDBD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F9D988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FCHSD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1AF77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5.1503E-76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939D5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550401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08E788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77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A711B6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23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5F73FF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9.763E-72</w:t>
            </w:r>
          </w:p>
        </w:tc>
      </w:tr>
      <w:tr w:rsidR="00EF63A5" w:rsidRPr="0082704D" w14:paraId="3C231E95" w14:textId="77777777" w:rsidTr="008E293E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915B45" w14:textId="5AEEBFDF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675E2C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PDE4D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94C4C8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3.3417E-34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4DFDCE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54939227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0E96D0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42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BC6E47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DF3C90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6.3345E-30</w:t>
            </w:r>
          </w:p>
        </w:tc>
      </w:tr>
      <w:tr w:rsidR="00EF63A5" w:rsidRPr="0082704D" w14:paraId="681448BE" w14:textId="77777777" w:rsidTr="008E293E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590270" w14:textId="1443C3A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BF4107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CCL3L3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2E882D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6.6018E-15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2B0FFF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54481846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1187D3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25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94697D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9FD753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2514E-10</w:t>
            </w:r>
          </w:p>
        </w:tc>
      </w:tr>
      <w:tr w:rsidR="00EF63A5" w:rsidRPr="0082704D" w14:paraId="03DA9848" w14:textId="77777777" w:rsidTr="008E293E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3786B3" w14:textId="06B597E4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376D87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AFF3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71881F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8.4533E-45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7FC9F3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5247373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73746D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464AE6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17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B4101A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6024E-40</w:t>
            </w:r>
          </w:p>
        </w:tc>
      </w:tr>
      <w:tr w:rsidR="00EF63A5" w:rsidRPr="0082704D" w14:paraId="1EB7740F" w14:textId="77777777" w:rsidTr="008E293E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10A5AB" w14:textId="7F90BE78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B0951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HLA-DQA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53A86F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5.6345E-79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717C72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5183677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BFFE40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89B91C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20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8F5B8A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0681E-74</w:t>
            </w:r>
          </w:p>
        </w:tc>
      </w:tr>
      <w:tr w:rsidR="00EF63A5" w:rsidRPr="0082704D" w14:paraId="4058648C" w14:textId="77777777" w:rsidTr="008E293E">
        <w:trPr>
          <w:trHeight w:val="291"/>
        </w:trPr>
        <w:tc>
          <w:tcPr>
            <w:tcW w:w="13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EC1C64" w14:textId="6EE80E15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0A2A54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NAMPT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06B80C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2.0969E-30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CF94E7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514295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90352A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46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545E88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129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BB4BD1" w14:textId="77777777" w:rsidR="00EF63A5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3.9749E-26</w:t>
            </w:r>
          </w:p>
        </w:tc>
      </w:tr>
      <w:tr w:rsidR="0082704D" w:rsidRPr="0082704D" w14:paraId="73C0C878" w14:textId="77777777" w:rsidTr="00EF63A5">
        <w:trPr>
          <w:trHeight w:val="291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161D9D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nmsccs</w:t>
            </w:r>
            <w:proofErr w:type="spellEnd"/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7ABFD7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HLA-DRA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1E7099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409E-64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D28117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5100051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AF0B39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43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4E6892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0E5ADD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2.6708E-60</w:t>
            </w:r>
          </w:p>
        </w:tc>
      </w:tr>
      <w:tr w:rsidR="0082704D" w:rsidRPr="0082704D" w14:paraId="622EBD90" w14:textId="77777777" w:rsidTr="00EF63A5">
        <w:trPr>
          <w:trHeight w:val="291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D78AEB" w14:textId="4B77E60C" w:rsidR="0082704D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mmune -subcluster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F945CA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NFKB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F75038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8.5166E-54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CD354E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496971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82DDAE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54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7F4F15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7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097734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1.6144E-49</w:t>
            </w:r>
          </w:p>
        </w:tc>
      </w:tr>
      <w:tr w:rsidR="0082704D" w:rsidRPr="0082704D" w14:paraId="4630BCD7" w14:textId="77777777" w:rsidTr="00EF63A5">
        <w:trPr>
          <w:trHeight w:val="291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2B2115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fibro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A0E3AB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SAA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4AE412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5.23E-148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1C7549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4711322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CC36D3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603D87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254E12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9.913E-144</w:t>
            </w:r>
          </w:p>
        </w:tc>
      </w:tr>
      <w:tr w:rsidR="0082704D" w:rsidRPr="0082704D" w14:paraId="16B642B8" w14:textId="77777777" w:rsidTr="00EF63A5">
        <w:trPr>
          <w:trHeight w:val="291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C955B4" w14:textId="7E27213C" w:rsidR="0082704D" w:rsidRPr="0082704D" w:rsidRDefault="00EF63A5" w:rsidP="008270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mmune -subcluster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E9ACD1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ANKRD4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9779E9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3.1376E-68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2CAB06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1.45879327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A9D4AF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728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50E656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</w:rPr>
              <w:t>0.22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A143E4" w14:textId="77777777" w:rsidR="0082704D" w:rsidRPr="0082704D" w:rsidRDefault="0082704D" w:rsidP="0082704D">
            <w:pPr>
              <w:rPr>
                <w:rFonts w:ascii="Arial" w:hAnsi="Arial" w:cs="Arial"/>
                <w:sz w:val="22"/>
                <w:szCs w:val="22"/>
              </w:rPr>
            </w:pPr>
            <w:r w:rsidRPr="0082704D">
              <w:rPr>
                <w:rFonts w:ascii="Arial" w:hAnsi="Arial" w:cs="Arial"/>
                <w:sz w:val="22"/>
                <w:szCs w:val="22"/>
                <w:lang w:val="en-GB"/>
              </w:rPr>
              <w:t>5.9477E-64</w:t>
            </w:r>
          </w:p>
        </w:tc>
      </w:tr>
    </w:tbl>
    <w:p w14:paraId="64A2883C" w14:textId="77777777" w:rsidR="0082704D" w:rsidRDefault="0082704D">
      <w:pPr>
        <w:rPr>
          <w:rFonts w:ascii="Arial" w:hAnsi="Arial" w:cs="Arial"/>
          <w:b/>
          <w:bCs/>
          <w:lang w:val="en-US"/>
        </w:rPr>
      </w:pPr>
    </w:p>
    <w:p w14:paraId="2B64B1FB" w14:textId="77777777" w:rsidR="0082704D" w:rsidRDefault="0082704D">
      <w:pPr>
        <w:rPr>
          <w:rFonts w:ascii="Arial" w:hAnsi="Arial" w:cs="Arial"/>
          <w:b/>
          <w:bCs/>
          <w:lang w:val="en-US"/>
        </w:rPr>
      </w:pPr>
    </w:p>
    <w:p w14:paraId="687F8010" w14:textId="77777777" w:rsidR="000D5F6B" w:rsidRDefault="000D5F6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008086E" w14:textId="188B47E8" w:rsidR="005C7886" w:rsidRPr="00EE0B05" w:rsidRDefault="0082704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916DC2">
        <w:rPr>
          <w:rFonts w:ascii="Arial" w:hAnsi="Arial" w:cs="Arial"/>
          <w:b/>
          <w:bCs/>
          <w:lang w:val="en-US"/>
        </w:rPr>
        <w:t>3</w:t>
      </w:r>
      <w:r>
        <w:rPr>
          <w:rFonts w:ascii="Arial" w:hAnsi="Arial" w:cs="Arial"/>
          <w:b/>
          <w:bCs/>
          <w:lang w:val="en-US"/>
        </w:rPr>
        <w:t xml:space="preserve">. </w:t>
      </w:r>
      <w:r w:rsidR="00EE0B05">
        <w:rPr>
          <w:rFonts w:ascii="Arial" w:hAnsi="Arial" w:cs="Arial"/>
          <w:b/>
          <w:bCs/>
          <w:lang w:val="en-US"/>
        </w:rPr>
        <w:t xml:space="preserve">Fraction of cells expressing </w:t>
      </w:r>
      <w:r w:rsidR="00EE0B05">
        <w:rPr>
          <w:rFonts w:ascii="Arial" w:hAnsi="Arial" w:cs="Arial"/>
          <w:b/>
          <w:bCs/>
          <w:i/>
          <w:iCs/>
          <w:lang w:val="en-US"/>
        </w:rPr>
        <w:t xml:space="preserve">Toll-like receptors (TLR) </w:t>
      </w:r>
      <w:r w:rsidR="00EE0B05">
        <w:rPr>
          <w:rFonts w:ascii="Arial" w:hAnsi="Arial" w:cs="Arial"/>
          <w:b/>
          <w:bCs/>
          <w:lang w:val="en-US"/>
        </w:rPr>
        <w:t>in the fibroblast cell cluster.</w:t>
      </w:r>
    </w:p>
    <w:p w14:paraId="455F4D4F" w14:textId="7425B9A5" w:rsidR="00EE0B05" w:rsidRDefault="00EE0B05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25"/>
        <w:gridCol w:w="1669"/>
        <w:gridCol w:w="1842"/>
      </w:tblGrid>
      <w:tr w:rsidR="00EE0B05" w:rsidRPr="00EE0B05" w14:paraId="2F364610" w14:textId="77777777" w:rsidTr="00EE0B05">
        <w:tc>
          <w:tcPr>
            <w:tcW w:w="1025" w:type="dxa"/>
          </w:tcPr>
          <w:p w14:paraId="23B5C2DA" w14:textId="77777777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9" w:type="dxa"/>
          </w:tcPr>
          <w:p w14:paraId="0F00FAD7" w14:textId="65B81B08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ealthy pulp</w:t>
            </w:r>
          </w:p>
        </w:tc>
        <w:tc>
          <w:tcPr>
            <w:tcW w:w="1842" w:type="dxa"/>
          </w:tcPr>
          <w:p w14:paraId="33A3D52F" w14:textId="7087153B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rious pulp</w:t>
            </w:r>
          </w:p>
        </w:tc>
      </w:tr>
      <w:tr w:rsidR="00EE0B05" w:rsidRPr="00EE0B05" w14:paraId="3146377A" w14:textId="77777777" w:rsidTr="00EE0B05">
        <w:tc>
          <w:tcPr>
            <w:tcW w:w="1025" w:type="dxa"/>
          </w:tcPr>
          <w:p w14:paraId="502AB36C" w14:textId="71C2A4A1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TLR1</w:t>
            </w:r>
          </w:p>
        </w:tc>
        <w:tc>
          <w:tcPr>
            <w:tcW w:w="1669" w:type="dxa"/>
          </w:tcPr>
          <w:p w14:paraId="11320763" w14:textId="5332AD46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37986</w:t>
            </w:r>
          </w:p>
        </w:tc>
        <w:tc>
          <w:tcPr>
            <w:tcW w:w="1842" w:type="dxa"/>
          </w:tcPr>
          <w:p w14:paraId="47520993" w14:textId="5A2E28C6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52001</w:t>
            </w:r>
          </w:p>
        </w:tc>
      </w:tr>
      <w:tr w:rsidR="00EE0B05" w:rsidRPr="00EE0B05" w14:paraId="3F40D80E" w14:textId="77777777" w:rsidTr="00EE0B05">
        <w:tc>
          <w:tcPr>
            <w:tcW w:w="1025" w:type="dxa"/>
          </w:tcPr>
          <w:p w14:paraId="6DCB0C73" w14:textId="37DF25AC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TLR2</w:t>
            </w:r>
          </w:p>
        </w:tc>
        <w:tc>
          <w:tcPr>
            <w:tcW w:w="1669" w:type="dxa"/>
          </w:tcPr>
          <w:p w14:paraId="21A97C69" w14:textId="06B506FD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00968</w:t>
            </w:r>
          </w:p>
        </w:tc>
        <w:tc>
          <w:tcPr>
            <w:tcW w:w="1842" w:type="dxa"/>
          </w:tcPr>
          <w:p w14:paraId="7E167985" w14:textId="69D9C0AB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04066</w:t>
            </w:r>
          </w:p>
        </w:tc>
      </w:tr>
      <w:tr w:rsidR="00EE0B05" w:rsidRPr="00EE0B05" w14:paraId="1B707A3B" w14:textId="77777777" w:rsidTr="00EE0B05">
        <w:tc>
          <w:tcPr>
            <w:tcW w:w="1025" w:type="dxa"/>
          </w:tcPr>
          <w:p w14:paraId="35AD6AED" w14:textId="61C15921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TLR3</w:t>
            </w:r>
          </w:p>
        </w:tc>
        <w:tc>
          <w:tcPr>
            <w:tcW w:w="1669" w:type="dxa"/>
          </w:tcPr>
          <w:p w14:paraId="58EBD7C5" w14:textId="51852E3D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33143</w:t>
            </w:r>
          </w:p>
        </w:tc>
        <w:tc>
          <w:tcPr>
            <w:tcW w:w="1842" w:type="dxa"/>
          </w:tcPr>
          <w:p w14:paraId="6AC179F4" w14:textId="7D4BBF89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70618</w:t>
            </w:r>
          </w:p>
        </w:tc>
      </w:tr>
      <w:tr w:rsidR="00EE0B05" w:rsidRPr="00EE0B05" w14:paraId="30A915D9" w14:textId="77777777" w:rsidTr="00EE0B05">
        <w:tc>
          <w:tcPr>
            <w:tcW w:w="1025" w:type="dxa"/>
          </w:tcPr>
          <w:p w14:paraId="450DF530" w14:textId="5DFFE1C1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TLR4</w:t>
            </w:r>
          </w:p>
        </w:tc>
        <w:tc>
          <w:tcPr>
            <w:tcW w:w="1669" w:type="dxa"/>
          </w:tcPr>
          <w:p w14:paraId="4383FE6A" w14:textId="3C849409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32067</w:t>
            </w:r>
          </w:p>
        </w:tc>
        <w:tc>
          <w:tcPr>
            <w:tcW w:w="1842" w:type="dxa"/>
          </w:tcPr>
          <w:p w14:paraId="39C40964" w14:textId="452FFED4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65055</w:t>
            </w:r>
          </w:p>
        </w:tc>
      </w:tr>
      <w:tr w:rsidR="00EE0B05" w:rsidRPr="00EE0B05" w14:paraId="10960E9C" w14:textId="77777777" w:rsidTr="00EE0B05">
        <w:tc>
          <w:tcPr>
            <w:tcW w:w="1025" w:type="dxa"/>
          </w:tcPr>
          <w:p w14:paraId="61B7FB79" w14:textId="5D4FD186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TLR5</w:t>
            </w:r>
          </w:p>
        </w:tc>
        <w:tc>
          <w:tcPr>
            <w:tcW w:w="1669" w:type="dxa"/>
          </w:tcPr>
          <w:p w14:paraId="6A374265" w14:textId="5A25D898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15711</w:t>
            </w:r>
          </w:p>
        </w:tc>
        <w:tc>
          <w:tcPr>
            <w:tcW w:w="1842" w:type="dxa"/>
          </w:tcPr>
          <w:p w14:paraId="64FB1D0B" w14:textId="78F33407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35523</w:t>
            </w:r>
          </w:p>
        </w:tc>
      </w:tr>
      <w:tr w:rsidR="00EE0B05" w:rsidRPr="00EE0B05" w14:paraId="1C8066D3" w14:textId="77777777" w:rsidTr="00EE0B05">
        <w:tc>
          <w:tcPr>
            <w:tcW w:w="1025" w:type="dxa"/>
          </w:tcPr>
          <w:p w14:paraId="67BB2174" w14:textId="251FF791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TLR6</w:t>
            </w:r>
          </w:p>
        </w:tc>
        <w:tc>
          <w:tcPr>
            <w:tcW w:w="1669" w:type="dxa"/>
          </w:tcPr>
          <w:p w14:paraId="10FF547B" w14:textId="56693570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07425</w:t>
            </w:r>
          </w:p>
        </w:tc>
        <w:tc>
          <w:tcPr>
            <w:tcW w:w="1842" w:type="dxa"/>
          </w:tcPr>
          <w:p w14:paraId="2E58B765" w14:textId="1D33F9A2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15836</w:t>
            </w:r>
          </w:p>
        </w:tc>
      </w:tr>
      <w:tr w:rsidR="00EE0B05" w:rsidRPr="00EE0B05" w14:paraId="44320171" w14:textId="77777777" w:rsidTr="00EE0B05">
        <w:tc>
          <w:tcPr>
            <w:tcW w:w="1025" w:type="dxa"/>
          </w:tcPr>
          <w:p w14:paraId="04F56AEC" w14:textId="6DFC7D90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TLR7</w:t>
            </w:r>
          </w:p>
        </w:tc>
        <w:tc>
          <w:tcPr>
            <w:tcW w:w="1669" w:type="dxa"/>
          </w:tcPr>
          <w:p w14:paraId="56139109" w14:textId="0A69E29F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00323</w:t>
            </w:r>
          </w:p>
        </w:tc>
        <w:tc>
          <w:tcPr>
            <w:tcW w:w="1842" w:type="dxa"/>
          </w:tcPr>
          <w:p w14:paraId="47AFF40A" w14:textId="1B27910E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01498</w:t>
            </w:r>
          </w:p>
        </w:tc>
      </w:tr>
      <w:tr w:rsidR="00EE0B05" w:rsidRPr="00EE0B05" w14:paraId="0D0C840B" w14:textId="77777777" w:rsidTr="00EE0B05">
        <w:tc>
          <w:tcPr>
            <w:tcW w:w="1025" w:type="dxa"/>
          </w:tcPr>
          <w:p w14:paraId="4D6E35C6" w14:textId="57F48EC4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TLR8</w:t>
            </w:r>
          </w:p>
        </w:tc>
        <w:tc>
          <w:tcPr>
            <w:tcW w:w="1669" w:type="dxa"/>
          </w:tcPr>
          <w:p w14:paraId="1811D216" w14:textId="5C15D662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00323</w:t>
            </w:r>
          </w:p>
        </w:tc>
        <w:tc>
          <w:tcPr>
            <w:tcW w:w="1842" w:type="dxa"/>
          </w:tcPr>
          <w:p w14:paraId="7EB551B5" w14:textId="4CCE5DFE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00428</w:t>
            </w:r>
          </w:p>
        </w:tc>
      </w:tr>
      <w:tr w:rsidR="00EE0B05" w:rsidRPr="00EE0B05" w14:paraId="50A5D8CE" w14:textId="77777777" w:rsidTr="00EE0B05">
        <w:tc>
          <w:tcPr>
            <w:tcW w:w="1025" w:type="dxa"/>
          </w:tcPr>
          <w:p w14:paraId="34325411" w14:textId="23F8C4CC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TLR10</w:t>
            </w:r>
          </w:p>
        </w:tc>
        <w:tc>
          <w:tcPr>
            <w:tcW w:w="1669" w:type="dxa"/>
          </w:tcPr>
          <w:p w14:paraId="09CFE140" w14:textId="19A292B0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0043</w:t>
            </w:r>
          </w:p>
        </w:tc>
        <w:tc>
          <w:tcPr>
            <w:tcW w:w="1842" w:type="dxa"/>
          </w:tcPr>
          <w:p w14:paraId="07011C43" w14:textId="0CE235D8" w:rsidR="00EE0B05" w:rsidRPr="00EE0B05" w:rsidRDefault="00EE0B0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0B05">
              <w:rPr>
                <w:rFonts w:ascii="Helvetica" w:hAnsi="Helvetica" w:cs="Helvetica"/>
                <w:sz w:val="22"/>
                <w:szCs w:val="22"/>
                <w:lang w:val="en-GB"/>
              </w:rPr>
              <w:t>0.00107</w:t>
            </w:r>
          </w:p>
        </w:tc>
      </w:tr>
    </w:tbl>
    <w:p w14:paraId="2AC9A47A" w14:textId="6B726F08" w:rsidR="0066391A" w:rsidRDefault="0066391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33476120" w14:textId="18CC5EAB" w:rsidR="004D3770" w:rsidRPr="00EE0B05" w:rsidRDefault="004D3770" w:rsidP="004D3770">
      <w:pPr>
        <w:rPr>
          <w:rFonts w:ascii="Arial" w:hAnsi="Arial" w:cs="Arial"/>
          <w:b/>
          <w:bCs/>
          <w:lang w:val="en-US"/>
        </w:rPr>
      </w:pPr>
      <w:r w:rsidRPr="00EE0B05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916DC2">
        <w:rPr>
          <w:rFonts w:ascii="Arial" w:hAnsi="Arial" w:cs="Arial"/>
          <w:b/>
          <w:bCs/>
          <w:lang w:val="en-US"/>
        </w:rPr>
        <w:t>4</w:t>
      </w:r>
      <w:r w:rsidRPr="00EE0B05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Fraction of cells expressing </w:t>
      </w:r>
      <w:r w:rsidRPr="004D3770">
        <w:rPr>
          <w:rFonts w:ascii="Arial" w:hAnsi="Arial" w:cs="Arial"/>
          <w:b/>
          <w:bCs/>
          <w:lang w:val="en-US"/>
        </w:rPr>
        <w:t xml:space="preserve">different Collagen types </w:t>
      </w:r>
      <w:r>
        <w:rPr>
          <w:rFonts w:ascii="Arial" w:hAnsi="Arial" w:cs="Arial"/>
          <w:b/>
          <w:bCs/>
          <w:lang w:val="en-US"/>
        </w:rPr>
        <w:t>in the fibroblast cell cluster.</w:t>
      </w:r>
    </w:p>
    <w:p w14:paraId="201A7D58" w14:textId="77777777" w:rsidR="004D3770" w:rsidRDefault="004D3770">
      <w:pPr>
        <w:rPr>
          <w:rFonts w:ascii="Arial" w:hAnsi="Arial" w:cs="Arial"/>
          <w:b/>
          <w:bCs/>
          <w:lang w:val="en-US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620"/>
        <w:gridCol w:w="1620"/>
      </w:tblGrid>
      <w:tr w:rsidR="00BF324E" w:rsidRPr="00BF324E" w14:paraId="034D4F29" w14:textId="2A090726" w:rsidTr="00050C0E"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D35E9E" w14:textId="77777777" w:rsidR="00BF324E" w:rsidRPr="00BF324E" w:rsidRDefault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DAEBB1F" w14:textId="35D70F72" w:rsidR="00BF324E" w:rsidRPr="00EF63A5" w:rsidRDefault="00BF324E" w:rsidP="00EF63A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F63A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ealthy</w:t>
            </w:r>
            <w:r w:rsidR="00EF63A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pulp</w:t>
            </w:r>
          </w:p>
        </w:tc>
        <w:tc>
          <w:tcPr>
            <w:tcW w:w="16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764173E" w14:textId="582097D5" w:rsidR="00BF324E" w:rsidRPr="00EF63A5" w:rsidRDefault="00BF324E" w:rsidP="00EF63A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F63A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arious</w:t>
            </w:r>
            <w:r w:rsidR="00EF63A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pulp</w:t>
            </w:r>
          </w:p>
        </w:tc>
      </w:tr>
      <w:tr w:rsidR="00BF324E" w:rsidRPr="00BF324E" w14:paraId="7D85708B" w14:textId="15DC8895" w:rsidTr="00050C0E"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121F64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0A1</w:t>
            </w:r>
          </w:p>
        </w:tc>
        <w:tc>
          <w:tcPr>
            <w:tcW w:w="16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F7A2FB8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9469</w:t>
            </w:r>
          </w:p>
        </w:tc>
        <w:tc>
          <w:tcPr>
            <w:tcW w:w="1620" w:type="dxa"/>
            <w:tcBorders>
              <w:top w:val="single" w:sz="8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870748D" w14:textId="4406F3F8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12412</w:t>
            </w:r>
          </w:p>
        </w:tc>
      </w:tr>
      <w:tr w:rsidR="00BF324E" w:rsidRPr="00BF324E" w14:paraId="4B271C09" w14:textId="1D341673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3B8860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1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C8F290F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44227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24DE95B" w14:textId="59CA3700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7661</w:t>
            </w:r>
          </w:p>
        </w:tc>
      </w:tr>
      <w:tr w:rsidR="00BF324E" w:rsidRPr="00BF324E" w14:paraId="5127AC9A" w14:textId="31FE2F03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6B5B37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2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0F0638B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656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F5E4FBE" w14:textId="3DACE6E6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43869</w:t>
            </w:r>
          </w:p>
        </w:tc>
      </w:tr>
      <w:tr w:rsidR="00BF324E" w:rsidRPr="00BF324E" w14:paraId="3DEF3E71" w14:textId="60261B11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5795E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3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2EB0A18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13666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0E93C82" w14:textId="2D22CE9C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14766</w:t>
            </w:r>
          </w:p>
        </w:tc>
      </w:tr>
      <w:tr w:rsidR="00BF324E" w:rsidRPr="00BF324E" w14:paraId="22F8881F" w14:textId="7EC31F30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B5B7B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4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9F54F86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2292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E907E15" w14:textId="2B5D1455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20758</w:t>
            </w:r>
          </w:p>
        </w:tc>
      </w:tr>
      <w:tr w:rsidR="00BF324E" w:rsidRPr="00BF324E" w14:paraId="5A6F7D44" w14:textId="2841B908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8AC8D5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5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1C91676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20768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C6433BB" w14:textId="2CE1DCAB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1926</w:t>
            </w:r>
          </w:p>
        </w:tc>
      </w:tr>
      <w:tr w:rsidR="00BF324E" w:rsidRPr="00BF324E" w14:paraId="3A8A320D" w14:textId="2B21863E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256FBA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6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F37CB97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2862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027D55C" w14:textId="6FDB532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74042</w:t>
            </w:r>
          </w:p>
        </w:tc>
      </w:tr>
      <w:tr w:rsidR="00BF324E" w:rsidRPr="00BF324E" w14:paraId="238E3788" w14:textId="53310648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F0086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7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D417766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ACAEC86" w14:textId="4C11E080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0642</w:t>
            </w:r>
          </w:p>
        </w:tc>
      </w:tr>
      <w:tr w:rsidR="00BF324E" w:rsidRPr="00BF324E" w14:paraId="54C75CBA" w14:textId="75E08786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52E15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8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86E9142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131497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1BC1E62" w14:textId="64DE668A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172908</w:t>
            </w:r>
          </w:p>
        </w:tc>
      </w:tr>
      <w:tr w:rsidR="00BF324E" w:rsidRPr="00BF324E" w14:paraId="0FA150E8" w14:textId="68E6756F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D3DE8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9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3BDB3A3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472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6C340960" w14:textId="4310A662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113845</w:t>
            </w:r>
          </w:p>
        </w:tc>
      </w:tr>
      <w:tr w:rsidR="00BF324E" w:rsidRPr="00BF324E" w14:paraId="5E0CA226" w14:textId="235890DA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A97BD8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1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42C9995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36059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7B9C11B" w14:textId="70CBC6CE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731436</w:t>
            </w:r>
          </w:p>
        </w:tc>
      </w:tr>
      <w:tr w:rsidR="00BF324E" w:rsidRPr="00BF324E" w14:paraId="4F00C78C" w14:textId="4C31EE57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B56E6A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20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29591A2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0323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2916F06" w14:textId="5496B86F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0214</w:t>
            </w:r>
          </w:p>
        </w:tc>
      </w:tr>
      <w:tr w:rsidR="00BF324E" w:rsidRPr="00BF324E" w14:paraId="79DC56D0" w14:textId="105D16D8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F41B93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21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854D781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394383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E4211E4" w14:textId="352E4DDF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605607</w:t>
            </w:r>
          </w:p>
        </w:tc>
      </w:tr>
      <w:tr w:rsidR="00BF324E" w:rsidRPr="00BF324E" w14:paraId="258D8A1E" w14:textId="27B5453A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FB596F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22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198FF79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452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02D7D09" w14:textId="4C6E2BCB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13054</w:t>
            </w:r>
          </w:p>
        </w:tc>
      </w:tr>
      <w:tr w:rsidR="00BF324E" w:rsidRPr="00BF324E" w14:paraId="7DEED566" w14:textId="1C22C09A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F86D7A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23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19DE3DA0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290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C439102" w14:textId="3992E509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856</w:t>
            </w:r>
          </w:p>
        </w:tc>
      </w:tr>
      <w:tr w:rsidR="00BF324E" w:rsidRPr="00BF324E" w14:paraId="0B68D64E" w14:textId="471EFB5A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DA5B0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24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7AE791B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49177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A9D8ED4" w14:textId="53695F63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41515</w:t>
            </w:r>
          </w:p>
        </w:tc>
      </w:tr>
      <w:tr w:rsidR="00BF324E" w:rsidRPr="00BF324E" w14:paraId="5836CED1" w14:textId="597D1A67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F22B7A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25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9930515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7446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F6AD4E2" w14:textId="0C7D3FFF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308581</w:t>
            </w:r>
          </w:p>
        </w:tc>
      </w:tr>
      <w:tr w:rsidR="00BF324E" w:rsidRPr="00BF324E" w14:paraId="2C2246B3" w14:textId="3075B86C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A9201C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26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C76297D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23566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F30C44D" w14:textId="3C0CC3BF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27391</w:t>
            </w:r>
          </w:p>
        </w:tc>
      </w:tr>
      <w:tr w:rsidR="00BF324E" w:rsidRPr="00BF324E" w14:paraId="1F670F15" w14:textId="7CE7993B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FF13E6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27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0804135A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4659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BEE75C7" w14:textId="50BE535F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177616</w:t>
            </w:r>
          </w:p>
        </w:tc>
      </w:tr>
      <w:tr w:rsidR="00BF324E" w:rsidRPr="00BF324E" w14:paraId="0D7611C6" w14:textId="66292B2F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A529F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28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25D3990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12483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46A8663" w14:textId="30914D50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15622</w:t>
            </w:r>
          </w:p>
        </w:tc>
      </w:tr>
      <w:tr w:rsidR="00BF324E" w:rsidRPr="00BF324E" w14:paraId="448884EE" w14:textId="15B2556A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47ED9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2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4EEB452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0646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58387FD" w14:textId="514FBBD2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1284</w:t>
            </w:r>
          </w:p>
        </w:tc>
      </w:tr>
      <w:tr w:rsidR="00BF324E" w:rsidRPr="00BF324E" w14:paraId="705E86DA" w14:textId="5204F5DC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6081D1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3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5C56272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50091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358E9FE" w14:textId="7AE5453F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661245</w:t>
            </w:r>
          </w:p>
        </w:tc>
      </w:tr>
      <w:tr w:rsidR="00BF324E" w:rsidRPr="00BF324E" w14:paraId="4FD04B9C" w14:textId="25156C6C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8586C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4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64F6B33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2496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1ED3916" w14:textId="489E798C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51359</w:t>
            </w:r>
          </w:p>
        </w:tc>
      </w:tr>
      <w:tr w:rsidR="00BF324E" w:rsidRPr="00BF324E" w14:paraId="26D9F7FD" w14:textId="44B3D044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F16F79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5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D043E61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57463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149A149" w14:textId="02A9CCD9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165204</w:t>
            </w:r>
          </w:p>
        </w:tc>
      </w:tr>
      <w:tr w:rsidR="00BF324E" w:rsidRPr="00BF324E" w14:paraId="3F22AEDD" w14:textId="40BD4C87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0B7C5B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6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4EE1951F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131927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92DBD2C" w14:textId="47246444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280334</w:t>
            </w:r>
          </w:p>
        </w:tc>
      </w:tr>
      <w:tr w:rsidR="00BF324E" w:rsidRPr="00BF324E" w14:paraId="3409359E" w14:textId="2ABF0A91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9B1DA4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7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5616640D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1506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7E051E62" w14:textId="5A2770D3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44939</w:t>
            </w:r>
          </w:p>
        </w:tc>
      </w:tr>
      <w:tr w:rsidR="00BF324E" w:rsidRPr="00BF324E" w14:paraId="686E3AF2" w14:textId="256BA145" w:rsidTr="00050C0E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AC1A4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8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13F6764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132896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D169DB9" w14:textId="3620439E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233897</w:t>
            </w:r>
          </w:p>
        </w:tc>
      </w:tr>
      <w:tr w:rsidR="00BF324E" w:rsidRPr="00BF324E" w14:paraId="5B49FC40" w14:textId="57AD8AE3" w:rsidTr="00050C0E">
        <w:tc>
          <w:tcPr>
            <w:tcW w:w="1620" w:type="dxa"/>
            <w:tcBorders>
              <w:top w:val="non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D84B06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COL9A1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2BF1189D" w14:textId="77777777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1399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auto"/>
            </w:tcBorders>
          </w:tcPr>
          <w:p w14:paraId="37B607A6" w14:textId="0ECECCA2" w:rsidR="00BF324E" w:rsidRPr="00BF324E" w:rsidRDefault="00BF324E" w:rsidP="00BF32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F324E">
              <w:rPr>
                <w:rFonts w:ascii="Arial" w:hAnsi="Arial" w:cs="Arial"/>
                <w:sz w:val="22"/>
                <w:szCs w:val="22"/>
                <w:lang w:val="en-GB"/>
              </w:rPr>
              <w:t>0.000428</w:t>
            </w:r>
          </w:p>
        </w:tc>
      </w:tr>
    </w:tbl>
    <w:p w14:paraId="2B07DE04" w14:textId="77777777" w:rsidR="0066391A" w:rsidRPr="00EE0B05" w:rsidRDefault="0066391A">
      <w:pPr>
        <w:rPr>
          <w:rFonts w:ascii="Arial" w:hAnsi="Arial" w:cs="Arial"/>
          <w:b/>
          <w:bCs/>
          <w:lang w:val="en-US"/>
        </w:rPr>
      </w:pPr>
    </w:p>
    <w:sectPr w:rsidR="0066391A" w:rsidRPr="00EE0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43FE5" w14:textId="77777777" w:rsidR="00760E39" w:rsidRDefault="00760E39" w:rsidP="004D3770">
      <w:r>
        <w:separator/>
      </w:r>
    </w:p>
  </w:endnote>
  <w:endnote w:type="continuationSeparator" w:id="0">
    <w:p w14:paraId="376CA045" w14:textId="77777777" w:rsidR="00760E39" w:rsidRDefault="00760E39" w:rsidP="004D3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CC3E3" w14:textId="77777777" w:rsidR="00760E39" w:rsidRDefault="00760E39" w:rsidP="004D3770">
      <w:r>
        <w:separator/>
      </w:r>
    </w:p>
  </w:footnote>
  <w:footnote w:type="continuationSeparator" w:id="0">
    <w:p w14:paraId="7033113B" w14:textId="77777777" w:rsidR="00760E39" w:rsidRDefault="00760E39" w:rsidP="004D3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05"/>
    <w:rsid w:val="00000398"/>
    <w:rsid w:val="00057A65"/>
    <w:rsid w:val="00064B42"/>
    <w:rsid w:val="00080B5A"/>
    <w:rsid w:val="000A1209"/>
    <w:rsid w:val="000D5F6B"/>
    <w:rsid w:val="000F7BCE"/>
    <w:rsid w:val="001006A4"/>
    <w:rsid w:val="00110F8E"/>
    <w:rsid w:val="00125FFC"/>
    <w:rsid w:val="00162261"/>
    <w:rsid w:val="001A1ECA"/>
    <w:rsid w:val="001C0FCA"/>
    <w:rsid w:val="00200DB2"/>
    <w:rsid w:val="00225947"/>
    <w:rsid w:val="002349CE"/>
    <w:rsid w:val="002409F4"/>
    <w:rsid w:val="00270FF6"/>
    <w:rsid w:val="00294A09"/>
    <w:rsid w:val="002B3CFA"/>
    <w:rsid w:val="002D3597"/>
    <w:rsid w:val="002E51FE"/>
    <w:rsid w:val="002E5D90"/>
    <w:rsid w:val="00311D68"/>
    <w:rsid w:val="0031326B"/>
    <w:rsid w:val="00324FEA"/>
    <w:rsid w:val="00395AA3"/>
    <w:rsid w:val="003A7BB9"/>
    <w:rsid w:val="003C3549"/>
    <w:rsid w:val="003C4131"/>
    <w:rsid w:val="003F2ED2"/>
    <w:rsid w:val="004044EC"/>
    <w:rsid w:val="00407218"/>
    <w:rsid w:val="00430B26"/>
    <w:rsid w:val="00430D0E"/>
    <w:rsid w:val="00440119"/>
    <w:rsid w:val="004451D8"/>
    <w:rsid w:val="00466E8D"/>
    <w:rsid w:val="00482AAE"/>
    <w:rsid w:val="004925BE"/>
    <w:rsid w:val="004C6A6B"/>
    <w:rsid w:val="004D367D"/>
    <w:rsid w:val="004D3770"/>
    <w:rsid w:val="0051050A"/>
    <w:rsid w:val="005117C4"/>
    <w:rsid w:val="005178E9"/>
    <w:rsid w:val="00524499"/>
    <w:rsid w:val="00535EF8"/>
    <w:rsid w:val="005842F8"/>
    <w:rsid w:val="00595340"/>
    <w:rsid w:val="005A1383"/>
    <w:rsid w:val="005B5F16"/>
    <w:rsid w:val="005C7886"/>
    <w:rsid w:val="005D605D"/>
    <w:rsid w:val="005E2AD5"/>
    <w:rsid w:val="006061B4"/>
    <w:rsid w:val="00624D87"/>
    <w:rsid w:val="0066391A"/>
    <w:rsid w:val="006676DC"/>
    <w:rsid w:val="00674F31"/>
    <w:rsid w:val="006A2D96"/>
    <w:rsid w:val="006B3FF8"/>
    <w:rsid w:val="006F0EAE"/>
    <w:rsid w:val="00710535"/>
    <w:rsid w:val="00712C2A"/>
    <w:rsid w:val="00713629"/>
    <w:rsid w:val="00713E28"/>
    <w:rsid w:val="0071524C"/>
    <w:rsid w:val="0071763A"/>
    <w:rsid w:val="007364F4"/>
    <w:rsid w:val="007575A9"/>
    <w:rsid w:val="00760E39"/>
    <w:rsid w:val="00775C26"/>
    <w:rsid w:val="00777988"/>
    <w:rsid w:val="00782C5F"/>
    <w:rsid w:val="00786272"/>
    <w:rsid w:val="007C0AB1"/>
    <w:rsid w:val="007C5CEA"/>
    <w:rsid w:val="007F4E57"/>
    <w:rsid w:val="00821EA6"/>
    <w:rsid w:val="0082704D"/>
    <w:rsid w:val="008445EA"/>
    <w:rsid w:val="0085120B"/>
    <w:rsid w:val="00877529"/>
    <w:rsid w:val="00884376"/>
    <w:rsid w:val="008A2144"/>
    <w:rsid w:val="008B31B5"/>
    <w:rsid w:val="008C1FFB"/>
    <w:rsid w:val="008E3C1D"/>
    <w:rsid w:val="00910ED0"/>
    <w:rsid w:val="009164E8"/>
    <w:rsid w:val="00916DC2"/>
    <w:rsid w:val="00917D7E"/>
    <w:rsid w:val="00946245"/>
    <w:rsid w:val="009B4F19"/>
    <w:rsid w:val="009D0F29"/>
    <w:rsid w:val="009D37D4"/>
    <w:rsid w:val="009E559A"/>
    <w:rsid w:val="009F1FBC"/>
    <w:rsid w:val="009F4130"/>
    <w:rsid w:val="009F4AEB"/>
    <w:rsid w:val="009F7D62"/>
    <w:rsid w:val="00A422B5"/>
    <w:rsid w:val="00A4524B"/>
    <w:rsid w:val="00A520A9"/>
    <w:rsid w:val="00A66879"/>
    <w:rsid w:val="00A7690E"/>
    <w:rsid w:val="00A83AF1"/>
    <w:rsid w:val="00AB15A0"/>
    <w:rsid w:val="00AB24F6"/>
    <w:rsid w:val="00AC1B10"/>
    <w:rsid w:val="00B01FDB"/>
    <w:rsid w:val="00B556F3"/>
    <w:rsid w:val="00B66289"/>
    <w:rsid w:val="00B751C6"/>
    <w:rsid w:val="00BA1253"/>
    <w:rsid w:val="00BC28A6"/>
    <w:rsid w:val="00BC7AB1"/>
    <w:rsid w:val="00BD47EA"/>
    <w:rsid w:val="00BF17E5"/>
    <w:rsid w:val="00BF324E"/>
    <w:rsid w:val="00BF3251"/>
    <w:rsid w:val="00BF6C07"/>
    <w:rsid w:val="00C01FDA"/>
    <w:rsid w:val="00C3011C"/>
    <w:rsid w:val="00C44F7D"/>
    <w:rsid w:val="00C47DEE"/>
    <w:rsid w:val="00C705EE"/>
    <w:rsid w:val="00CB0F83"/>
    <w:rsid w:val="00CB1D33"/>
    <w:rsid w:val="00CC21AF"/>
    <w:rsid w:val="00CC5A7C"/>
    <w:rsid w:val="00CF6FCC"/>
    <w:rsid w:val="00DA4866"/>
    <w:rsid w:val="00DA6F77"/>
    <w:rsid w:val="00DD4625"/>
    <w:rsid w:val="00DF68D9"/>
    <w:rsid w:val="00E016E0"/>
    <w:rsid w:val="00E70FB5"/>
    <w:rsid w:val="00E71047"/>
    <w:rsid w:val="00E9380F"/>
    <w:rsid w:val="00EA60F1"/>
    <w:rsid w:val="00EC7706"/>
    <w:rsid w:val="00ED3AA3"/>
    <w:rsid w:val="00EE0B05"/>
    <w:rsid w:val="00EE4918"/>
    <w:rsid w:val="00EF28D1"/>
    <w:rsid w:val="00EF63A5"/>
    <w:rsid w:val="00F01A42"/>
    <w:rsid w:val="00F416AD"/>
    <w:rsid w:val="00F555BE"/>
    <w:rsid w:val="00F601D8"/>
    <w:rsid w:val="00F94F1F"/>
    <w:rsid w:val="00FB05AE"/>
    <w:rsid w:val="00FB13BB"/>
    <w:rsid w:val="00FC260F"/>
    <w:rsid w:val="00FF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42D49"/>
  <w15:chartTrackingRefBased/>
  <w15:docId w15:val="{5D9C31D9-CAA2-8647-83B7-5D7E53873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37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770"/>
  </w:style>
  <w:style w:type="paragraph" w:styleId="Footer">
    <w:name w:val="footer"/>
    <w:basedOn w:val="Normal"/>
    <w:link w:val="FooterChar"/>
    <w:uiPriority w:val="99"/>
    <w:unhideWhenUsed/>
    <w:rsid w:val="004D37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26T13:48:00Z</dcterms:created>
  <dcterms:modified xsi:type="dcterms:W3CDTF">2023-06-26T13:48:00Z</dcterms:modified>
</cp:coreProperties>
</file>